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6C671" w14:textId="36950FC0" w:rsidR="008F36CF" w:rsidRPr="001402AA" w:rsidRDefault="004643F9" w:rsidP="00401187">
      <w:pPr>
        <w:spacing w:before="24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402AA">
        <w:rPr>
          <w:rFonts w:ascii="Times New Roman" w:hAnsi="Times New Roman" w:cs="Times New Roman"/>
          <w:b/>
          <w:sz w:val="20"/>
          <w:szCs w:val="20"/>
        </w:rPr>
        <w:t>Semi-Structured</w:t>
      </w:r>
      <w:r w:rsidR="008F36CF" w:rsidRPr="001402AA">
        <w:rPr>
          <w:rFonts w:ascii="Times New Roman" w:hAnsi="Times New Roman" w:cs="Times New Roman"/>
          <w:b/>
          <w:sz w:val="20"/>
          <w:szCs w:val="20"/>
        </w:rPr>
        <w:t xml:space="preserve"> Interview Guide for </w:t>
      </w:r>
      <w:r w:rsidR="0038380C" w:rsidRPr="001402AA">
        <w:rPr>
          <w:rFonts w:ascii="Times New Roman" w:hAnsi="Times New Roman" w:cs="Times New Roman"/>
          <w:b/>
          <w:sz w:val="20"/>
          <w:szCs w:val="20"/>
        </w:rPr>
        <w:t>IDI</w:t>
      </w:r>
      <w:r w:rsidR="008F36CF" w:rsidRPr="001402AA">
        <w:rPr>
          <w:rFonts w:ascii="Times New Roman" w:hAnsi="Times New Roman" w:cs="Times New Roman"/>
          <w:b/>
          <w:sz w:val="20"/>
          <w:szCs w:val="20"/>
        </w:rPr>
        <w:t>s</w:t>
      </w:r>
    </w:p>
    <w:p w14:paraId="0F8A16DD" w14:textId="42C21E3A" w:rsidR="00401187" w:rsidRDefault="00401187" w:rsidP="00401187">
      <w:pPr>
        <w:spacing w:before="240"/>
      </w:pPr>
      <w:r w:rsidRPr="001402AA">
        <w:rPr>
          <w:rFonts w:ascii="Times New Roman" w:hAnsi="Times New Roman" w:cs="Times New Roman"/>
          <w:b/>
          <w:sz w:val="20"/>
          <w:szCs w:val="20"/>
        </w:rPr>
        <w:t xml:space="preserve">In-depth interviewees: </w:t>
      </w:r>
      <w:r w:rsidRPr="001402AA">
        <w:t>IDIs will be conducted with pregnant women at HRPE who are visiting the OPD/antenatal clinics of JPMC hospital for antenatal check-ups and immunizations. Pregnant individuals at HRPE will be identified using National Institute for Health and Care Excellence (NICE) guidelines.</w:t>
      </w:r>
    </w:p>
    <w:p w14:paraId="65AE9A57" w14:textId="5F8B21BA" w:rsidR="00665899" w:rsidRDefault="00665899" w:rsidP="00665899">
      <w:pPr>
        <w:spacing w:before="240"/>
      </w:pPr>
      <w:r>
        <w:t xml:space="preserve">Note: We will </w:t>
      </w:r>
      <w:r>
        <w:t xml:space="preserve">not interview women who were just diagnosed with being </w:t>
      </w:r>
      <w:r>
        <w:t>HRPE as</w:t>
      </w:r>
      <w:r>
        <w:t xml:space="preserve"> they may not have had time to figure out </w:t>
      </w:r>
      <w:r>
        <w:t xml:space="preserve">the challenges and </w:t>
      </w:r>
      <w:r>
        <w:t>what they need to do for self-care</w:t>
      </w:r>
      <w:bookmarkStart w:id="0" w:name="_GoBack"/>
      <w:bookmarkEnd w:id="0"/>
      <w:r>
        <w:t>.</w:t>
      </w:r>
    </w:p>
    <w:tbl>
      <w:tblPr>
        <w:tblStyle w:val="TableGrid"/>
        <w:tblW w:w="10840" w:type="dxa"/>
        <w:tblInd w:w="-748" w:type="dxa"/>
        <w:tblLook w:val="04A0" w:firstRow="1" w:lastRow="0" w:firstColumn="1" w:lastColumn="0" w:noHBand="0" w:noVBand="1"/>
      </w:tblPr>
      <w:tblGrid>
        <w:gridCol w:w="605"/>
        <w:gridCol w:w="1208"/>
        <w:gridCol w:w="601"/>
        <w:gridCol w:w="1450"/>
        <w:gridCol w:w="1169"/>
        <w:gridCol w:w="1917"/>
        <w:gridCol w:w="1548"/>
        <w:gridCol w:w="1171"/>
        <w:gridCol w:w="1171"/>
      </w:tblGrid>
      <w:tr w:rsidR="004505B2" w:rsidRPr="001402AA" w14:paraId="46C027DF" w14:textId="77777777" w:rsidTr="00711655">
        <w:trPr>
          <w:trHeight w:val="1451"/>
        </w:trPr>
        <w:tc>
          <w:tcPr>
            <w:tcW w:w="605" w:type="dxa"/>
          </w:tcPr>
          <w:p w14:paraId="5C8A68BF" w14:textId="5366CAB9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2AA">
              <w:rPr>
                <w:rFonts w:ascii="Times New Roman" w:hAnsi="Times New Roman" w:cs="Times New Roman"/>
                <w:bCs/>
                <w:sz w:val="18"/>
                <w:szCs w:val="18"/>
              </w:rPr>
              <w:t>S.no</w:t>
            </w:r>
          </w:p>
        </w:tc>
        <w:tc>
          <w:tcPr>
            <w:tcW w:w="1208" w:type="dxa"/>
          </w:tcPr>
          <w:p w14:paraId="44E15D67" w14:textId="36070C26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2AA">
              <w:rPr>
                <w:rFonts w:ascii="Times New Roman" w:hAnsi="Times New Roman" w:cs="Times New Roman"/>
                <w:bCs/>
                <w:sz w:val="18"/>
                <w:szCs w:val="18"/>
              </w:rPr>
              <w:t>Name (optional)</w:t>
            </w:r>
          </w:p>
        </w:tc>
        <w:tc>
          <w:tcPr>
            <w:tcW w:w="601" w:type="dxa"/>
          </w:tcPr>
          <w:p w14:paraId="14C9061F" w14:textId="117AC441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2AA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450" w:type="dxa"/>
          </w:tcPr>
          <w:p w14:paraId="7EFC9498" w14:textId="76558991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2A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ducational level </w:t>
            </w:r>
          </w:p>
        </w:tc>
        <w:tc>
          <w:tcPr>
            <w:tcW w:w="1169" w:type="dxa"/>
          </w:tcPr>
          <w:p w14:paraId="3ADD9A68" w14:textId="4A8B7025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2AA">
              <w:rPr>
                <w:rFonts w:ascii="Times New Roman" w:hAnsi="Times New Roman" w:cs="Times New Roman"/>
                <w:bCs/>
                <w:sz w:val="18"/>
                <w:szCs w:val="18"/>
              </w:rPr>
              <w:t>Profession</w:t>
            </w:r>
          </w:p>
        </w:tc>
        <w:tc>
          <w:tcPr>
            <w:tcW w:w="1917" w:type="dxa"/>
          </w:tcPr>
          <w:p w14:paraId="6279661D" w14:textId="2D525708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2AA">
              <w:rPr>
                <w:rFonts w:ascii="Times New Roman" w:hAnsi="Times New Roman" w:cs="Times New Roman"/>
                <w:bCs/>
                <w:sz w:val="18"/>
                <w:szCs w:val="18"/>
              </w:rPr>
              <w:t>Gravida/para</w:t>
            </w:r>
          </w:p>
        </w:tc>
        <w:tc>
          <w:tcPr>
            <w:tcW w:w="1548" w:type="dxa"/>
          </w:tcPr>
          <w:p w14:paraId="62E6D99D" w14:textId="3BDE1991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2AA">
              <w:rPr>
                <w:rFonts w:ascii="Times New Roman" w:hAnsi="Times New Roman" w:cs="Times New Roman"/>
                <w:bCs/>
                <w:sz w:val="18"/>
                <w:szCs w:val="18"/>
              </w:rPr>
              <w:t>Hx of Preeclampsi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/ Hx of being at high risk for preeclampsia </w:t>
            </w:r>
          </w:p>
          <w:p w14:paraId="664F5AAC" w14:textId="27DA2DB1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2AA">
              <w:rPr>
                <w:rFonts w:ascii="Times New Roman" w:hAnsi="Times New Roman" w:cs="Times New Roman"/>
                <w:bCs/>
                <w:sz w:val="18"/>
                <w:szCs w:val="18"/>
              </w:rPr>
              <w:t>[Yes, No]</w:t>
            </w:r>
          </w:p>
        </w:tc>
        <w:tc>
          <w:tcPr>
            <w:tcW w:w="1171" w:type="dxa"/>
          </w:tcPr>
          <w:p w14:paraId="15727E2E" w14:textId="3F3C74CC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auses of being at high risk for preeclampsia </w:t>
            </w:r>
          </w:p>
        </w:tc>
        <w:tc>
          <w:tcPr>
            <w:tcW w:w="1171" w:type="dxa"/>
          </w:tcPr>
          <w:p w14:paraId="0D566728" w14:textId="1A53A1CA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402A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egnancy trimester &amp; week </w:t>
            </w:r>
          </w:p>
        </w:tc>
      </w:tr>
      <w:tr w:rsidR="004505B2" w:rsidRPr="001402AA" w14:paraId="0D3A7F97" w14:textId="77777777" w:rsidTr="00711655">
        <w:trPr>
          <w:trHeight w:val="490"/>
        </w:trPr>
        <w:tc>
          <w:tcPr>
            <w:tcW w:w="605" w:type="dxa"/>
          </w:tcPr>
          <w:p w14:paraId="54C674A5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</w:tcPr>
          <w:p w14:paraId="5C75C797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</w:tcPr>
          <w:p w14:paraId="2D76CA0B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4131C7D6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</w:tcPr>
          <w:p w14:paraId="2DCC2D4B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7" w:type="dxa"/>
          </w:tcPr>
          <w:p w14:paraId="0CF253D7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8" w:type="dxa"/>
          </w:tcPr>
          <w:p w14:paraId="47871E6B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39626C79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25A6DB5F" w14:textId="645F5C3D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05B2" w:rsidRPr="001402AA" w14:paraId="0C35A942" w14:textId="77777777" w:rsidTr="00711655">
        <w:trPr>
          <w:trHeight w:val="490"/>
        </w:trPr>
        <w:tc>
          <w:tcPr>
            <w:tcW w:w="605" w:type="dxa"/>
          </w:tcPr>
          <w:p w14:paraId="183D808D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</w:tcPr>
          <w:p w14:paraId="0A7959A6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</w:tcPr>
          <w:p w14:paraId="6C70E029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41548133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</w:tcPr>
          <w:p w14:paraId="61ED688D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7" w:type="dxa"/>
          </w:tcPr>
          <w:p w14:paraId="6BD0E00E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8" w:type="dxa"/>
          </w:tcPr>
          <w:p w14:paraId="47307C6F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596F6D44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2A229833" w14:textId="0FE82F68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05B2" w:rsidRPr="001402AA" w14:paraId="36445543" w14:textId="77777777" w:rsidTr="00711655">
        <w:trPr>
          <w:trHeight w:val="490"/>
        </w:trPr>
        <w:tc>
          <w:tcPr>
            <w:tcW w:w="605" w:type="dxa"/>
          </w:tcPr>
          <w:p w14:paraId="01AAFC75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</w:tcPr>
          <w:p w14:paraId="17A3BFD1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</w:tcPr>
          <w:p w14:paraId="000267F5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775AE0DE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</w:tcPr>
          <w:p w14:paraId="74718DB2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7" w:type="dxa"/>
          </w:tcPr>
          <w:p w14:paraId="4355E6C4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8" w:type="dxa"/>
          </w:tcPr>
          <w:p w14:paraId="5182C5D8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2D0E9BE0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20ECC4BD" w14:textId="22BFA44B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05B2" w:rsidRPr="001402AA" w14:paraId="2E66E68A" w14:textId="77777777" w:rsidTr="00711655">
        <w:trPr>
          <w:trHeight w:val="490"/>
        </w:trPr>
        <w:tc>
          <w:tcPr>
            <w:tcW w:w="605" w:type="dxa"/>
          </w:tcPr>
          <w:p w14:paraId="7687B391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</w:tcPr>
          <w:p w14:paraId="4F00C5C6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</w:tcPr>
          <w:p w14:paraId="6BB01FC2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5EBF45B8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</w:tcPr>
          <w:p w14:paraId="6AE28194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7" w:type="dxa"/>
          </w:tcPr>
          <w:p w14:paraId="0E91ED86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8" w:type="dxa"/>
          </w:tcPr>
          <w:p w14:paraId="0F51F0BE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2C3C2758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558D724D" w14:textId="247EB6EB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05B2" w:rsidRPr="001402AA" w14:paraId="2E966DF0" w14:textId="77777777" w:rsidTr="00711655">
        <w:trPr>
          <w:trHeight w:val="490"/>
        </w:trPr>
        <w:tc>
          <w:tcPr>
            <w:tcW w:w="605" w:type="dxa"/>
          </w:tcPr>
          <w:p w14:paraId="3CA70B8F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</w:tcPr>
          <w:p w14:paraId="6F73351A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</w:tcPr>
          <w:p w14:paraId="31C92394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0C66A56F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</w:tcPr>
          <w:p w14:paraId="58E53D6F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7" w:type="dxa"/>
          </w:tcPr>
          <w:p w14:paraId="6D72A84F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8" w:type="dxa"/>
          </w:tcPr>
          <w:p w14:paraId="62AFC87F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0C590DC2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0CAB9C43" w14:textId="1ABE29DF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05B2" w:rsidRPr="001402AA" w14:paraId="4C26888B" w14:textId="77777777" w:rsidTr="00711655">
        <w:trPr>
          <w:trHeight w:val="490"/>
        </w:trPr>
        <w:tc>
          <w:tcPr>
            <w:tcW w:w="605" w:type="dxa"/>
          </w:tcPr>
          <w:p w14:paraId="5C04617C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</w:tcPr>
          <w:p w14:paraId="2F1CAEF6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</w:tcPr>
          <w:p w14:paraId="7A70CFD5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54E20E9F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</w:tcPr>
          <w:p w14:paraId="7F57C77E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7" w:type="dxa"/>
          </w:tcPr>
          <w:p w14:paraId="658D35E4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8" w:type="dxa"/>
          </w:tcPr>
          <w:p w14:paraId="75595540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4E3D3E0A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7F2867E4" w14:textId="4F71725D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05B2" w:rsidRPr="001402AA" w14:paraId="5E5CF71D" w14:textId="77777777" w:rsidTr="00711655">
        <w:trPr>
          <w:trHeight w:val="490"/>
        </w:trPr>
        <w:tc>
          <w:tcPr>
            <w:tcW w:w="605" w:type="dxa"/>
          </w:tcPr>
          <w:p w14:paraId="7D5119EE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</w:tcPr>
          <w:p w14:paraId="2B5CACB5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</w:tcPr>
          <w:p w14:paraId="1D5A6F4D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316CA4C1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9" w:type="dxa"/>
          </w:tcPr>
          <w:p w14:paraId="2FF95A67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7" w:type="dxa"/>
          </w:tcPr>
          <w:p w14:paraId="0C0DF68A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8" w:type="dxa"/>
          </w:tcPr>
          <w:p w14:paraId="0EB7CCCD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779AB44C" w14:textId="77777777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1" w:type="dxa"/>
          </w:tcPr>
          <w:p w14:paraId="3C387E95" w14:textId="1E81E0D3" w:rsidR="004505B2" w:rsidRPr="001402AA" w:rsidRDefault="004505B2" w:rsidP="00EF1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35847088" w14:textId="77777777" w:rsidR="00401187" w:rsidRPr="001402AA" w:rsidRDefault="00401187" w:rsidP="00401187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14:paraId="3AA7D084" w14:textId="77777777" w:rsidR="008F36CF" w:rsidRPr="001402AA" w:rsidRDefault="001945C6" w:rsidP="008F36C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b/>
          <w:bCs/>
          <w:color w:val="000000"/>
          <w:sz w:val="20"/>
          <w:szCs w:val="20"/>
        </w:rPr>
        <w:t>Current knowledge and perceptions about preeclampsia/eclampsia</w:t>
      </w:r>
    </w:p>
    <w:p w14:paraId="52F72E58" w14:textId="77777777" w:rsidR="008F36CF" w:rsidRPr="001402AA" w:rsidRDefault="001945C6" w:rsidP="0082490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What do you know about the disease conditions like preeclampsia/eclampsia</w:t>
      </w:r>
      <w:r w:rsidR="008F36CF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? </w:t>
      </w:r>
    </w:p>
    <w:p w14:paraId="6FB9D05D" w14:textId="77777777" w:rsidR="008F36CF" w:rsidRPr="001402AA" w:rsidRDefault="008F36CF" w:rsidP="008F36C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:</w:t>
      </w:r>
    </w:p>
    <w:p w14:paraId="467B7D4A" w14:textId="77777777" w:rsidR="001945C6" w:rsidRPr="001402AA" w:rsidRDefault="001945C6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Seizures</w:t>
      </w:r>
    </w:p>
    <w:p w14:paraId="0A826351" w14:textId="77777777" w:rsidR="001945C6" w:rsidRPr="001402AA" w:rsidRDefault="001945C6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High blood pressure</w:t>
      </w:r>
    </w:p>
    <w:p w14:paraId="4728CF53" w14:textId="77777777" w:rsidR="008F36CF" w:rsidRPr="001402AA" w:rsidRDefault="001945C6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Protein in urine</w:t>
      </w:r>
    </w:p>
    <w:p w14:paraId="03A68623" w14:textId="77777777" w:rsidR="008F36CF" w:rsidRPr="001402AA" w:rsidRDefault="008F36CF" w:rsidP="008F36C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26749E2B" w14:textId="77777777" w:rsidR="008F36CF" w:rsidRPr="001402AA" w:rsidRDefault="00FB34DC" w:rsidP="008F36CF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In your opinion w</w:t>
      </w:r>
      <w:r w:rsidR="008F36CF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hat 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>are the causes</w:t>
      </w:r>
      <w:r w:rsidR="001945C6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of preeclampsia/eclampsia</w:t>
      </w:r>
      <w:r w:rsidR="008F36CF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? </w:t>
      </w:r>
    </w:p>
    <w:p w14:paraId="62E4ACF6" w14:textId="77777777" w:rsidR="008F36CF" w:rsidRPr="001402AA" w:rsidRDefault="008F36CF" w:rsidP="008F36C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:</w:t>
      </w:r>
    </w:p>
    <w:p w14:paraId="79CC554C" w14:textId="3A8D129C" w:rsidR="008F36CF" w:rsidRPr="007375C9" w:rsidRDefault="008F36CF" w:rsidP="00056DE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Common beliefs and </w:t>
      </w:r>
      <w:r w:rsidR="001945C6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perceptions about causes of preeclampsia/eclampsia?  </w:t>
      </w:r>
    </w:p>
    <w:p w14:paraId="510FBFDD" w14:textId="1105DBD6" w:rsidR="00E429AB" w:rsidRPr="007375C9" w:rsidRDefault="00711655" w:rsidP="007375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7375C9">
        <w:rPr>
          <w:rFonts w:ascii="Times New Roman" w:hAnsi="Times New Roman" w:cs="Times New Roman"/>
          <w:bCs/>
          <w:color w:val="000000"/>
          <w:sz w:val="20"/>
          <w:szCs w:val="20"/>
        </w:rPr>
        <w:t>1.3 In</w:t>
      </w:r>
      <w:r w:rsidR="00E429AB" w:rsidRPr="007375C9">
        <w:rPr>
          <w:rFonts w:ascii="Times New Roman" w:hAnsi="Times New Roman" w:cs="Times New Roman"/>
          <w:color w:val="000000"/>
          <w:sz w:val="20"/>
          <w:szCs w:val="20"/>
        </w:rPr>
        <w:t xml:space="preserve"> your previous pregnancy, were you at high-risk for preeclampsia</w:t>
      </w:r>
      <w:r w:rsidR="007375C9">
        <w:rPr>
          <w:rFonts w:ascii="Times New Roman" w:hAnsi="Times New Roman" w:cs="Times New Roman"/>
          <w:color w:val="000000"/>
          <w:sz w:val="20"/>
          <w:szCs w:val="20"/>
        </w:rPr>
        <w:t>?</w:t>
      </w:r>
      <w:r w:rsidR="00E429AB">
        <w:t xml:space="preserve">  </w:t>
      </w:r>
    </w:p>
    <w:p w14:paraId="28A924C4" w14:textId="77777777" w:rsidR="00E429AB" w:rsidRPr="001402AA" w:rsidRDefault="00E429AB" w:rsidP="00E429AB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:</w:t>
      </w:r>
    </w:p>
    <w:p w14:paraId="0D0A7EB4" w14:textId="37AC7B28" w:rsidR="00E429AB" w:rsidRPr="001402AA" w:rsidRDefault="00E429AB" w:rsidP="00E429A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I</w:t>
      </w:r>
      <w:r>
        <w:rPr>
          <w:rFonts w:ascii="Times New Roman" w:hAnsi="Times New Roman" w:cs="Times New Roman"/>
          <w:color w:val="000000"/>
          <w:sz w:val="20"/>
          <w:szCs w:val="20"/>
        </w:rPr>
        <w:t>f yes, what were the reasons?</w:t>
      </w:r>
    </w:p>
    <w:p w14:paraId="2EF12F15" w14:textId="77777777" w:rsidR="004D54DF" w:rsidRPr="001402AA" w:rsidRDefault="004D54DF" w:rsidP="004D54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5A816D0" w14:textId="77777777" w:rsidR="001945C6" w:rsidRPr="001402AA" w:rsidRDefault="001945C6" w:rsidP="001945C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4C800FC4" w14:textId="77777777" w:rsidR="009413B7" w:rsidRPr="001402AA" w:rsidRDefault="009413B7" w:rsidP="009413B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Current actions to manage </w:t>
      </w:r>
      <w:r w:rsidRPr="001402AA">
        <w:rPr>
          <w:rFonts w:ascii="Times New Roman" w:hAnsi="Times New Roman" w:cs="Times New Roman"/>
          <w:b/>
          <w:bCs/>
          <w:color w:val="000000"/>
          <w:sz w:val="20"/>
          <w:szCs w:val="20"/>
        </w:rPr>
        <w:t>preeclampsia condition</w:t>
      </w:r>
    </w:p>
    <w:p w14:paraId="67E9A2C0" w14:textId="41FBCACC" w:rsidR="009413B7" w:rsidRPr="001402AA" w:rsidRDefault="00711655" w:rsidP="007375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2.1 How</w:t>
      </w:r>
      <w:r w:rsidR="007375C9" w:rsidRPr="007375C9">
        <w:rPr>
          <w:rFonts w:ascii="Times New Roman" w:hAnsi="Times New Roman" w:cs="Times New Roman"/>
          <w:color w:val="000000"/>
          <w:sz w:val="20"/>
          <w:szCs w:val="20"/>
        </w:rPr>
        <w:t xml:space="preserve"> are you currently managing your risk for preeclampsia? </w:t>
      </w:r>
    </w:p>
    <w:p w14:paraId="091583B5" w14:textId="77777777" w:rsidR="009413B7" w:rsidRPr="001402AA" w:rsidRDefault="009413B7" w:rsidP="009413B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:</w:t>
      </w:r>
    </w:p>
    <w:p w14:paraId="196A7612" w14:textId="77777777" w:rsidR="009413B7" w:rsidRPr="001402AA" w:rsidRDefault="009413B7" w:rsidP="009413B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lastRenderedPageBreak/>
        <w:t>Specific diet or exercise program</w:t>
      </w:r>
    </w:p>
    <w:p w14:paraId="244056AD" w14:textId="5211D2F4" w:rsidR="009413B7" w:rsidRPr="001402AA" w:rsidRDefault="009413B7" w:rsidP="009413B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Seeing a </w:t>
      </w:r>
      <w:r w:rsidR="00711655" w:rsidRPr="001402AA">
        <w:rPr>
          <w:rFonts w:ascii="Times New Roman" w:hAnsi="Times New Roman" w:cs="Times New Roman"/>
          <w:color w:val="000000"/>
          <w:sz w:val="20"/>
          <w:szCs w:val="20"/>
        </w:rPr>
        <w:t>doctor/regular checkup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5349DEEC" w14:textId="77777777" w:rsidR="009413B7" w:rsidRPr="001402AA" w:rsidRDefault="009413B7" w:rsidP="009413B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Monitoring blood pressure routinely</w:t>
      </w:r>
    </w:p>
    <w:p w14:paraId="53F9E6CA" w14:textId="77777777" w:rsidR="004D54DF" w:rsidRPr="001402AA" w:rsidRDefault="004D54DF" w:rsidP="009413B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1C63DD5" w14:textId="59E8B901" w:rsidR="007375C9" w:rsidRPr="001402AA" w:rsidRDefault="007375C9" w:rsidP="007375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2.</w:t>
      </w: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Do you have someone (outside JPMC and other clinic staff) who helps you manage your health related to pregnancy?</w:t>
      </w:r>
    </w:p>
    <w:p w14:paraId="4D3ED4AB" w14:textId="77777777" w:rsidR="007375C9" w:rsidRPr="001402AA" w:rsidRDefault="007375C9" w:rsidP="007375C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:</w:t>
      </w:r>
    </w:p>
    <w:p w14:paraId="7E71781D" w14:textId="77777777" w:rsidR="007375C9" w:rsidRPr="001402AA" w:rsidRDefault="007375C9" w:rsidP="007375C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Friend, coworker, partner</w:t>
      </w:r>
    </w:p>
    <w:p w14:paraId="6219E220" w14:textId="32997CDA" w:rsidR="007375C9" w:rsidRDefault="007375C9" w:rsidP="007375C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How they have helped you?</w:t>
      </w:r>
    </w:p>
    <w:p w14:paraId="455785F2" w14:textId="77777777" w:rsidR="007375C9" w:rsidRPr="001402AA" w:rsidRDefault="007375C9" w:rsidP="007375C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3517B22B" w14:textId="78248FA8" w:rsidR="004D54DF" w:rsidRPr="007375C9" w:rsidRDefault="004D54DF" w:rsidP="007375C9">
      <w:pPr>
        <w:pStyle w:val="ListParagraph"/>
        <w:numPr>
          <w:ilvl w:val="1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375C9">
        <w:rPr>
          <w:rFonts w:ascii="Times New Roman" w:hAnsi="Times New Roman" w:cs="Times New Roman"/>
          <w:color w:val="000000"/>
          <w:sz w:val="20"/>
          <w:szCs w:val="20"/>
        </w:rPr>
        <w:t>Have you faced any challenges managing your health related to your pregnancy?</w:t>
      </w:r>
    </w:p>
    <w:p w14:paraId="691AECD7" w14:textId="77777777" w:rsidR="004D54DF" w:rsidRPr="001402AA" w:rsidRDefault="004D54DF" w:rsidP="004D54D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:</w:t>
      </w:r>
    </w:p>
    <w:p w14:paraId="48FCF069" w14:textId="77777777" w:rsidR="004D54DF" w:rsidRPr="001402AA" w:rsidRDefault="004D54DF" w:rsidP="004D54D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If yes, what kind of challenges</w:t>
      </w:r>
    </w:p>
    <w:p w14:paraId="2A9FD319" w14:textId="77777777" w:rsidR="004D54DF" w:rsidRPr="001402AA" w:rsidRDefault="004D54DF" w:rsidP="004D54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4D6C8AF3" w14:textId="581B5EB3" w:rsidR="00216A48" w:rsidRPr="007375C9" w:rsidRDefault="00216A48" w:rsidP="007375C9">
      <w:pPr>
        <w:pStyle w:val="ListParagraph"/>
        <w:numPr>
          <w:ilvl w:val="1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375C9">
        <w:rPr>
          <w:rFonts w:ascii="Times New Roman" w:hAnsi="Times New Roman" w:cs="Times New Roman"/>
          <w:color w:val="000000"/>
          <w:sz w:val="20"/>
          <w:szCs w:val="20"/>
        </w:rPr>
        <w:t>In your opinion, what do you think might be helpful in managing the pregnancy care related challenges?</w:t>
      </w:r>
    </w:p>
    <w:p w14:paraId="33DB0BEE" w14:textId="5D241CAA" w:rsidR="009413B7" w:rsidRPr="007375C9" w:rsidRDefault="00216A48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 w:rsidRPr="007375C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756578E2" w14:textId="77777777" w:rsidR="006C7020" w:rsidRPr="001402AA" w:rsidRDefault="006C7020" w:rsidP="007375C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Current </w:t>
      </w:r>
      <w:r w:rsidR="00DF75BC" w:rsidRPr="001402A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ccess and </w:t>
      </w:r>
      <w:r w:rsidRPr="001402A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use of mobile </w:t>
      </w:r>
      <w:r w:rsidR="00DF75BC" w:rsidRPr="001402A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phones and mobile </w:t>
      </w:r>
      <w:r w:rsidRPr="001402AA">
        <w:rPr>
          <w:rFonts w:ascii="Times New Roman" w:hAnsi="Times New Roman" w:cs="Times New Roman"/>
          <w:b/>
          <w:color w:val="000000"/>
          <w:sz w:val="20"/>
          <w:szCs w:val="20"/>
        </w:rPr>
        <w:t>apps</w:t>
      </w:r>
    </w:p>
    <w:p w14:paraId="50DB649F" w14:textId="788247B2" w:rsidR="00DF75BC" w:rsidRPr="001402AA" w:rsidRDefault="00DF75BC" w:rsidP="00DF75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3.1 Do you</w:t>
      </w:r>
      <w:r w:rsidR="006205A6">
        <w:rPr>
          <w:rFonts w:ascii="Times New Roman" w:hAnsi="Times New Roman" w:cs="Times New Roman"/>
          <w:color w:val="000000"/>
          <w:sz w:val="20"/>
          <w:szCs w:val="20"/>
        </w:rPr>
        <w:t xml:space="preserve"> own or have access to 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the following? </w:t>
      </w:r>
    </w:p>
    <w:p w14:paraId="0BAFFE9B" w14:textId="77777777" w:rsidR="00DF75BC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Basic mobile phone</w:t>
      </w:r>
    </w:p>
    <w:p w14:paraId="79C747C9" w14:textId="77777777" w:rsidR="00DF75BC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Smartphone </w:t>
      </w:r>
    </w:p>
    <w:p w14:paraId="6D19F529" w14:textId="77777777" w:rsidR="00DF75BC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Computer </w:t>
      </w:r>
    </w:p>
    <w:p w14:paraId="17DF0B93" w14:textId="77777777" w:rsidR="00DF75BC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Tablet</w:t>
      </w:r>
    </w:p>
    <w:p w14:paraId="62CBCC9C" w14:textId="77777777" w:rsidR="00DF75BC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Internet connection at home</w:t>
      </w:r>
    </w:p>
    <w:p w14:paraId="3F755E14" w14:textId="77777777" w:rsidR="00DF75BC" w:rsidRPr="001402AA" w:rsidRDefault="00DF75BC" w:rsidP="00DF75B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4A70434" w14:textId="33144DB6" w:rsidR="00DF75BC" w:rsidRPr="001402AA" w:rsidRDefault="00DF75BC" w:rsidP="00DF75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3.2 </w:t>
      </w:r>
      <w:r w:rsidR="00987B3D" w:rsidRPr="001402AA">
        <w:rPr>
          <w:rFonts w:ascii="Times New Roman" w:hAnsi="Times New Roman" w:cs="Times New Roman"/>
          <w:color w:val="000000"/>
          <w:sz w:val="20"/>
          <w:szCs w:val="20"/>
        </w:rPr>
        <w:t>Are you comfortable using these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14:paraId="6658F7AF" w14:textId="77777777" w:rsidR="00DF75BC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Basic mobile phone</w:t>
      </w:r>
    </w:p>
    <w:p w14:paraId="7E22E8A2" w14:textId="77777777" w:rsidR="00DF75BC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Smartphone</w:t>
      </w:r>
    </w:p>
    <w:p w14:paraId="1C439CEB" w14:textId="77777777" w:rsidR="00DF75BC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Computer (such as using MS Office)</w:t>
      </w:r>
    </w:p>
    <w:p w14:paraId="68E7A5D5" w14:textId="77777777" w:rsidR="00DF75BC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Tablet</w:t>
      </w:r>
    </w:p>
    <w:p w14:paraId="5F0FB395" w14:textId="3905764B" w:rsidR="00216A48" w:rsidRPr="001402AA" w:rsidRDefault="00DF75BC" w:rsidP="00DF75B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Internet (such as emailing and web browsing)</w:t>
      </w:r>
    </w:p>
    <w:p w14:paraId="1DF1EC63" w14:textId="77777777" w:rsidR="00DF75BC" w:rsidRPr="007375C9" w:rsidRDefault="00DF75BC" w:rsidP="007375C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</w:rPr>
      </w:pPr>
    </w:p>
    <w:p w14:paraId="3E3B9CD4" w14:textId="2C51DD43" w:rsidR="006C7020" w:rsidRPr="001402AA" w:rsidRDefault="00711655" w:rsidP="007375C9">
      <w:pPr>
        <w:spacing w:after="0"/>
      </w:pPr>
      <w:r>
        <w:rPr>
          <w:rFonts w:ascii="Times New Roman" w:hAnsi="Times New Roman" w:cs="Times New Roman"/>
          <w:color w:val="000000"/>
          <w:sz w:val="20"/>
          <w:szCs w:val="20"/>
        </w:rPr>
        <w:t>3.3 Have</w:t>
      </w:r>
      <w:r w:rsidR="006C7020" w:rsidRPr="001402AA">
        <w:t xml:space="preserve"> you ever used a mobile health app? </w:t>
      </w:r>
    </w:p>
    <w:p w14:paraId="0FFC4277" w14:textId="77777777" w:rsidR="006C7020" w:rsidRPr="001402AA" w:rsidRDefault="006C7020" w:rsidP="006C702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</w:t>
      </w:r>
    </w:p>
    <w:p w14:paraId="5B8E93B7" w14:textId="77777777" w:rsidR="006C7020" w:rsidRPr="001402AA" w:rsidRDefault="006C7020" w:rsidP="006C702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If yes, which ones? If not, why not?</w:t>
      </w:r>
    </w:p>
    <w:p w14:paraId="07C5AE13" w14:textId="77777777" w:rsidR="006C7020" w:rsidRPr="001402AA" w:rsidRDefault="006C7020" w:rsidP="006C7020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5B3B32B" w14:textId="77777777" w:rsidR="006C7020" w:rsidRPr="001402AA" w:rsidRDefault="006C7020" w:rsidP="00DF75BC">
      <w:pPr>
        <w:pStyle w:val="ListParagraph"/>
        <w:numPr>
          <w:ilvl w:val="1"/>
          <w:numId w:val="16"/>
        </w:numPr>
        <w:spacing w:after="0" w:line="259" w:lineRule="auto"/>
        <w:rPr>
          <w:rFonts w:ascii="Times New Roman" w:hAnsi="Times New Roman" w:cs="Times New Roman"/>
          <w:sz w:val="20"/>
          <w:szCs w:val="20"/>
        </w:rPr>
      </w:pPr>
      <w:r w:rsidRPr="001402AA">
        <w:rPr>
          <w:rFonts w:ascii="Times New Roman" w:hAnsi="Times New Roman" w:cs="Times New Roman"/>
          <w:sz w:val="20"/>
          <w:szCs w:val="20"/>
        </w:rPr>
        <w:t>Do you think that mobile health apps can help you manage your health related to your pregnancy? Why or why not?</w:t>
      </w:r>
    </w:p>
    <w:p w14:paraId="19ED4F2A" w14:textId="77777777" w:rsidR="006C7020" w:rsidRPr="001402AA" w:rsidRDefault="006C7020" w:rsidP="006C702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</w:t>
      </w:r>
    </w:p>
    <w:p w14:paraId="4002D03B" w14:textId="77777777" w:rsidR="006C7020" w:rsidRPr="001402AA" w:rsidRDefault="006C7020" w:rsidP="006C702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What would this app be able to do?</w:t>
      </w:r>
    </w:p>
    <w:p w14:paraId="46FB3655" w14:textId="77777777" w:rsidR="006C7020" w:rsidRPr="001402AA" w:rsidRDefault="006C7020" w:rsidP="006C702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Can you picture yourself using this app?</w:t>
      </w:r>
    </w:p>
    <w:p w14:paraId="2E603EFC" w14:textId="77777777" w:rsidR="006C7020" w:rsidRPr="001402AA" w:rsidRDefault="006C7020" w:rsidP="006C7020">
      <w:pPr>
        <w:pStyle w:val="ListParagraph"/>
        <w:autoSpaceDE w:val="0"/>
        <w:autoSpaceDN w:val="0"/>
        <w:adjustRightInd w:val="0"/>
        <w:spacing w:after="18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2CF5FB10" w14:textId="77777777" w:rsidR="00987B3D" w:rsidRPr="001402AA" w:rsidRDefault="00987B3D" w:rsidP="00987B3D">
      <w:pPr>
        <w:autoSpaceDE w:val="0"/>
        <w:autoSpaceDN w:val="0"/>
        <w:adjustRightInd w:val="0"/>
        <w:spacing w:after="18" w:line="240" w:lineRule="auto"/>
        <w:rPr>
          <w:rFonts w:ascii="Times New Roman" w:hAnsi="Times New Roman" w:cs="Times New Roman"/>
          <w:color w:val="4F6228" w:themeColor="accent3" w:themeShade="80"/>
          <w:sz w:val="20"/>
          <w:szCs w:val="20"/>
          <w:u w:val="single"/>
        </w:rPr>
      </w:pPr>
    </w:p>
    <w:p w14:paraId="3D5D16CC" w14:textId="3415B805" w:rsidR="00F3539B" w:rsidRPr="001402AA" w:rsidRDefault="006C7020" w:rsidP="00DF75BC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b/>
          <w:color w:val="000000"/>
          <w:sz w:val="20"/>
          <w:szCs w:val="20"/>
        </w:rPr>
        <w:t>Closely monitoring blood pressures (</w:t>
      </w:r>
      <w:r w:rsidR="007375C9" w:rsidRPr="001402AA">
        <w:rPr>
          <w:rFonts w:ascii="Times New Roman" w:hAnsi="Times New Roman" w:cs="Times New Roman"/>
          <w:b/>
          <w:color w:val="000000"/>
          <w:sz w:val="20"/>
          <w:szCs w:val="20"/>
        </w:rPr>
        <w:t>i.e.</w:t>
      </w:r>
      <w:r w:rsidRPr="001402A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telemonitoring)</w:t>
      </w:r>
      <w:r w:rsidR="00F3539B" w:rsidRPr="001402A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f</w:t>
      </w:r>
      <w:r w:rsidR="000B63A3" w:rsidRPr="001402A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or pregnant </w:t>
      </w:r>
      <w:r w:rsidRPr="001402AA">
        <w:rPr>
          <w:rFonts w:ascii="Times New Roman" w:hAnsi="Times New Roman" w:cs="Times New Roman"/>
          <w:b/>
          <w:color w:val="000000"/>
          <w:sz w:val="20"/>
          <w:szCs w:val="20"/>
        </w:rPr>
        <w:t>women</w:t>
      </w:r>
      <w:r w:rsidR="000B63A3" w:rsidRPr="001402A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at HRPE</w:t>
      </w:r>
    </w:p>
    <w:p w14:paraId="3740745D" w14:textId="77777777" w:rsidR="00B546A5" w:rsidRPr="001402AA" w:rsidRDefault="00B546A5" w:rsidP="00DF75BC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18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Do you think it is important to </w:t>
      </w:r>
      <w:r w:rsidR="00986EFC" w:rsidRPr="001402AA">
        <w:rPr>
          <w:rFonts w:ascii="Times New Roman" w:hAnsi="Times New Roman" w:cs="Times New Roman"/>
          <w:color w:val="000000"/>
          <w:sz w:val="20"/>
          <w:szCs w:val="20"/>
        </w:rPr>
        <w:t>monitor blood pressure at home</w:t>
      </w:r>
      <w:r w:rsidR="009413B7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(in between clinic visits)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14:paraId="3EBCEEF9" w14:textId="77777777" w:rsidR="00B546A5" w:rsidRPr="001402AA" w:rsidRDefault="00B546A5" w:rsidP="009413B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:</w:t>
      </w:r>
    </w:p>
    <w:p w14:paraId="7128A277" w14:textId="3C92EAF3" w:rsidR="00B546A5" w:rsidRPr="001402AA" w:rsidRDefault="00B546A5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If yes</w:t>
      </w:r>
      <w:r w:rsidR="007375C9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why? If no</w:t>
      </w:r>
      <w:r w:rsidR="007375C9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why?</w:t>
      </w:r>
    </w:p>
    <w:p w14:paraId="3EEDB188" w14:textId="77777777" w:rsidR="009413B7" w:rsidRPr="001402AA" w:rsidRDefault="009413B7" w:rsidP="009413B7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46E9A164" w14:textId="77777777" w:rsidR="00776925" w:rsidRPr="001402AA" w:rsidRDefault="009413B7" w:rsidP="00DF75BC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What are the best methods to share your blood pressure readings with your healthcare provider?</w:t>
      </w:r>
    </w:p>
    <w:p w14:paraId="0BE15C63" w14:textId="77777777" w:rsidR="009413B7" w:rsidRPr="001402AA" w:rsidRDefault="009413B7" w:rsidP="009413B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>Probes:</w:t>
      </w:r>
    </w:p>
    <w:p w14:paraId="5FA1FA62" w14:textId="6813BF9A" w:rsidR="009413B7" w:rsidRPr="001402AA" w:rsidRDefault="009413B7" w:rsidP="004D54D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Sharing through </w:t>
      </w:r>
      <w:r w:rsidR="007375C9" w:rsidRPr="001402AA">
        <w:rPr>
          <w:rFonts w:ascii="Times New Roman" w:hAnsi="Times New Roman" w:cs="Times New Roman"/>
          <w:color w:val="000000"/>
          <w:sz w:val="20"/>
          <w:szCs w:val="20"/>
        </w:rPr>
        <w:t>WhatsApp</w:t>
      </w:r>
    </w:p>
    <w:p w14:paraId="640F792F" w14:textId="78DED991" w:rsidR="009413B7" w:rsidRPr="001402AA" w:rsidRDefault="009413B7" w:rsidP="004D54D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Bluetooth (automatic transfer)</w:t>
      </w:r>
    </w:p>
    <w:p w14:paraId="40A8FC61" w14:textId="7253B936" w:rsidR="009413B7" w:rsidRDefault="009413B7" w:rsidP="004D54D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Manual entry</w:t>
      </w:r>
    </w:p>
    <w:p w14:paraId="10F54ED9" w14:textId="77777777" w:rsidR="00216A48" w:rsidRPr="001402AA" w:rsidRDefault="00216A48" w:rsidP="007375C9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D98BB2E" w14:textId="5751A5D5" w:rsidR="00216A48" w:rsidRPr="001402AA" w:rsidRDefault="00216A48" w:rsidP="00216A48">
      <w:pPr>
        <w:pStyle w:val="ListParagraph"/>
        <w:autoSpaceDE w:val="0"/>
        <w:autoSpaceDN w:val="0"/>
        <w:adjustRightInd w:val="0"/>
        <w:spacing w:after="18" w:line="240" w:lineRule="auto"/>
        <w:ind w:left="360"/>
        <w:rPr>
          <w:rFonts w:ascii="Times New Roman" w:hAnsi="Times New Roman" w:cs="Times New Roman"/>
        </w:rPr>
      </w:pPr>
      <w:r w:rsidRPr="00216A48">
        <w:rPr>
          <w:rFonts w:ascii="Times New Roman" w:hAnsi="Times New Roman" w:cs="Times New Roman"/>
          <w:highlight w:val="cyan"/>
        </w:rPr>
        <w:lastRenderedPageBreak/>
        <w:t xml:space="preserve"> </w:t>
      </w:r>
      <w:r w:rsidRPr="001402AA">
        <w:rPr>
          <w:rFonts w:ascii="Times New Roman" w:hAnsi="Times New Roman" w:cs="Times New Roman"/>
          <w:highlight w:val="cyan"/>
        </w:rPr>
        <w:t>Explanation of telemonitoring system will be given to pregnant individuals at HRPE after question 3 through a PowerPoint presentation.</w:t>
      </w:r>
      <w:r w:rsidRPr="001402AA">
        <w:rPr>
          <w:rFonts w:ascii="Times New Roman" w:hAnsi="Times New Roman" w:cs="Times New Roman"/>
        </w:rPr>
        <w:t xml:space="preserve"> </w:t>
      </w:r>
    </w:p>
    <w:p w14:paraId="2DE6FC31" w14:textId="77777777" w:rsidR="009413B7" w:rsidRPr="001402AA" w:rsidRDefault="009413B7" w:rsidP="009413B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1165AD4F" w14:textId="77777777" w:rsidR="006C7020" w:rsidRPr="001402AA" w:rsidRDefault="006C7020" w:rsidP="00DF75BC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Would it be useful to have a mobile based-telemonitoring program where your healthcare providers can monitor your condition at home?</w:t>
      </w:r>
    </w:p>
    <w:p w14:paraId="04B66A72" w14:textId="77777777" w:rsidR="006C7020" w:rsidRPr="001402AA" w:rsidRDefault="006C7020" w:rsidP="006C702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robes: </w:t>
      </w:r>
    </w:p>
    <w:p w14:paraId="651E5A79" w14:textId="50698AB0" w:rsidR="006C7020" w:rsidRPr="001402AA" w:rsidRDefault="006C7020" w:rsidP="006C702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If </w:t>
      </w:r>
      <w:r w:rsidR="007375C9" w:rsidRPr="001402AA">
        <w:rPr>
          <w:rFonts w:ascii="Times New Roman" w:hAnsi="Times New Roman" w:cs="Times New Roman"/>
          <w:color w:val="000000"/>
          <w:sz w:val="20"/>
          <w:szCs w:val="20"/>
        </w:rPr>
        <w:t>yes,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why? If </w:t>
      </w:r>
      <w:r w:rsidR="007375C9" w:rsidRPr="001402AA">
        <w:rPr>
          <w:rFonts w:ascii="Times New Roman" w:hAnsi="Times New Roman" w:cs="Times New Roman"/>
          <w:color w:val="000000"/>
          <w:sz w:val="20"/>
          <w:szCs w:val="20"/>
        </w:rPr>
        <w:t>no,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why?</w:t>
      </w:r>
    </w:p>
    <w:p w14:paraId="5881C399" w14:textId="77777777" w:rsidR="006C7020" w:rsidRPr="001402AA" w:rsidRDefault="006C7020" w:rsidP="006C702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5E74FFE4" w14:textId="604D8EA8" w:rsidR="00987B3D" w:rsidRPr="001402AA" w:rsidRDefault="00987B3D" w:rsidP="00987B3D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18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In your opinion, what features would be helpful to include in a mobile based-telemonitoring system beyond sending blood pressure measurements to the healthcare providers?  </w:t>
      </w:r>
    </w:p>
    <w:p w14:paraId="4366EBE8" w14:textId="77777777" w:rsidR="00987B3D" w:rsidRPr="001402AA" w:rsidRDefault="00987B3D" w:rsidP="00987B3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0539B727" w14:textId="2B5E7F52" w:rsidR="00986EFC" w:rsidRPr="001402AA" w:rsidRDefault="00216A48" w:rsidP="00DF75BC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W</w:t>
      </w:r>
      <w:r w:rsidR="00986EFC" w:rsidRPr="001402AA">
        <w:rPr>
          <w:rFonts w:ascii="Times New Roman" w:hAnsi="Times New Roman" w:cs="Times New Roman"/>
          <w:color w:val="000000"/>
          <w:sz w:val="20"/>
          <w:szCs w:val="20"/>
        </w:rPr>
        <w:t>oul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you</w:t>
      </w:r>
      <w:r w:rsidR="00986EFC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be ready to use a telemonitoring program?</w:t>
      </w:r>
    </w:p>
    <w:p w14:paraId="1233FC3B" w14:textId="77777777" w:rsidR="00986EFC" w:rsidRPr="001402AA" w:rsidRDefault="00986EFC" w:rsidP="00986EFC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robes: </w:t>
      </w:r>
    </w:p>
    <w:p w14:paraId="6F602B96" w14:textId="2F797A8A" w:rsidR="00986EFC" w:rsidRPr="001402AA" w:rsidRDefault="00986EFC" w:rsidP="00986EFC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If </w:t>
      </w:r>
      <w:r w:rsidR="007375C9" w:rsidRPr="001402AA">
        <w:rPr>
          <w:rFonts w:ascii="Times New Roman" w:hAnsi="Times New Roman" w:cs="Times New Roman"/>
          <w:color w:val="000000"/>
          <w:sz w:val="20"/>
          <w:szCs w:val="20"/>
        </w:rPr>
        <w:t>yes,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why? If </w:t>
      </w:r>
      <w:r w:rsidR="007375C9" w:rsidRPr="001402AA">
        <w:rPr>
          <w:rFonts w:ascii="Times New Roman" w:hAnsi="Times New Roman" w:cs="Times New Roman"/>
          <w:color w:val="000000"/>
          <w:sz w:val="20"/>
          <w:szCs w:val="20"/>
        </w:rPr>
        <w:t>no,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why?</w:t>
      </w:r>
    </w:p>
    <w:p w14:paraId="5775169F" w14:textId="77777777" w:rsidR="00986EFC" w:rsidRPr="001402AA" w:rsidRDefault="00986EFC" w:rsidP="00986EF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41F1B8CA" w14:textId="541D735D" w:rsidR="00B546A5" w:rsidRPr="001402AA" w:rsidRDefault="00711655" w:rsidP="00B546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4.7 Would</w:t>
      </w:r>
      <w:r w:rsidR="00B546A5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it be acceptable </w:t>
      </w:r>
      <w:r w:rsidR="00986EFC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in the community </w:t>
      </w:r>
      <w:r w:rsidR="00B546A5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to </w:t>
      </w:r>
      <w:r w:rsidR="00DF75BC" w:rsidRPr="001402AA">
        <w:rPr>
          <w:rFonts w:ascii="Times New Roman" w:hAnsi="Times New Roman" w:cs="Times New Roman"/>
          <w:color w:val="000000"/>
          <w:sz w:val="20"/>
          <w:szCs w:val="20"/>
        </w:rPr>
        <w:t>use tele</w:t>
      </w:r>
      <w:r w:rsidR="00986EFC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monitoring program for pregnant </w:t>
      </w:r>
      <w:r w:rsidR="006C7020" w:rsidRPr="001402AA">
        <w:rPr>
          <w:rFonts w:ascii="Times New Roman" w:hAnsi="Times New Roman" w:cs="Times New Roman"/>
          <w:color w:val="000000"/>
          <w:sz w:val="20"/>
          <w:szCs w:val="20"/>
        </w:rPr>
        <w:t>women</w:t>
      </w:r>
      <w:r w:rsidR="00986EFC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at HRPE</w:t>
      </w:r>
      <w:r w:rsidR="003E68FD" w:rsidRPr="001402AA">
        <w:rPr>
          <w:rFonts w:ascii="Times New Roman" w:hAnsi="Times New Roman" w:cs="Times New Roman"/>
          <w:color w:val="000000"/>
          <w:sz w:val="20"/>
          <w:szCs w:val="20"/>
        </w:rPr>
        <w:t>?</w:t>
      </w:r>
      <w:r w:rsidR="004D54DF"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714AEDDA" w14:textId="77777777" w:rsidR="003E68FD" w:rsidRPr="001402AA" w:rsidRDefault="003E68FD" w:rsidP="003E68FD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robes: </w:t>
      </w:r>
    </w:p>
    <w:p w14:paraId="6293C78B" w14:textId="6B30015A" w:rsidR="003E68FD" w:rsidRPr="001402AA" w:rsidRDefault="003E68FD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If </w:t>
      </w:r>
      <w:r w:rsidR="00711655" w:rsidRPr="001402AA">
        <w:rPr>
          <w:rFonts w:ascii="Times New Roman" w:hAnsi="Times New Roman" w:cs="Times New Roman"/>
          <w:color w:val="000000"/>
          <w:sz w:val="20"/>
          <w:szCs w:val="20"/>
        </w:rPr>
        <w:t>yes,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why? If </w:t>
      </w:r>
      <w:r w:rsidR="00711655" w:rsidRPr="001402AA">
        <w:rPr>
          <w:rFonts w:ascii="Times New Roman" w:hAnsi="Times New Roman" w:cs="Times New Roman"/>
          <w:color w:val="000000"/>
          <w:sz w:val="20"/>
          <w:szCs w:val="20"/>
        </w:rPr>
        <w:t>no,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why?</w:t>
      </w:r>
    </w:p>
    <w:p w14:paraId="5A5B095E" w14:textId="77777777" w:rsidR="00B546A5" w:rsidRPr="001402AA" w:rsidRDefault="00B546A5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How would the </w:t>
      </w:r>
      <w:r w:rsidR="00986EFC" w:rsidRPr="001402AA">
        <w:rPr>
          <w:rFonts w:ascii="Times New Roman" w:hAnsi="Times New Roman" w:cs="Times New Roman"/>
          <w:color w:val="000000"/>
          <w:sz w:val="20"/>
          <w:szCs w:val="20"/>
        </w:rPr>
        <w:t>family members of pregnant women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feel about this being done? </w:t>
      </w:r>
    </w:p>
    <w:p w14:paraId="71834E3C" w14:textId="77777777" w:rsidR="00B546A5" w:rsidRPr="001402AA" w:rsidRDefault="00B546A5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How would your community feel about this being done? </w:t>
      </w:r>
    </w:p>
    <w:p w14:paraId="555D5400" w14:textId="77777777" w:rsidR="003E68FD" w:rsidRPr="001402AA" w:rsidRDefault="003E68FD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How would </w:t>
      </w:r>
      <w:r w:rsidR="00986EFC" w:rsidRPr="001402AA">
        <w:rPr>
          <w:rFonts w:ascii="Times New Roman" w:hAnsi="Times New Roman" w:cs="Times New Roman"/>
          <w:color w:val="000000"/>
          <w:sz w:val="20"/>
          <w:szCs w:val="20"/>
        </w:rPr>
        <w:t>this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be named in your community? </w:t>
      </w:r>
    </w:p>
    <w:p w14:paraId="786C55BE" w14:textId="63472F06" w:rsidR="004A50FA" w:rsidRPr="001402AA" w:rsidRDefault="00216A48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Do you think rumors might start in the community? If so, w</w:t>
      </w:r>
      <w:r w:rsidR="004A50FA" w:rsidRPr="001402AA">
        <w:rPr>
          <w:rFonts w:ascii="Times New Roman" w:hAnsi="Times New Roman" w:cs="Times New Roman"/>
          <w:color w:val="000000"/>
          <w:sz w:val="20"/>
          <w:szCs w:val="20"/>
        </w:rPr>
        <w:t>hat kinds of rumors might start in the community? Do you have any suggestions about ways we could work in your community to address those rumors if they started?</w:t>
      </w:r>
    </w:p>
    <w:p w14:paraId="6F2260BE" w14:textId="77777777" w:rsidR="00986EFC" w:rsidRPr="001402AA" w:rsidRDefault="00986EFC" w:rsidP="00986EF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4E649A5" w14:textId="3CE3E8E6" w:rsidR="00F3539B" w:rsidRPr="001402AA" w:rsidRDefault="00F3539B" w:rsidP="00DF75B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sz w:val="20"/>
          <w:szCs w:val="20"/>
        </w:rPr>
      </w:pPr>
      <w:r w:rsidRPr="001402AA">
        <w:rPr>
          <w:rFonts w:ascii="Times New Roman" w:hAnsi="Times New Roman" w:cs="Times New Roman"/>
          <w:b/>
          <w:sz w:val="20"/>
          <w:szCs w:val="20"/>
        </w:rPr>
        <w:t xml:space="preserve">Perceived (foreseen) </w:t>
      </w:r>
      <w:r w:rsidR="006C7020" w:rsidRPr="001402AA">
        <w:rPr>
          <w:rFonts w:ascii="Times New Roman" w:hAnsi="Times New Roman" w:cs="Times New Roman"/>
          <w:b/>
          <w:sz w:val="20"/>
          <w:szCs w:val="20"/>
        </w:rPr>
        <w:t xml:space="preserve">benefits </w:t>
      </w:r>
      <w:r w:rsidR="00216A48">
        <w:rPr>
          <w:rFonts w:ascii="Times New Roman" w:hAnsi="Times New Roman" w:cs="Times New Roman"/>
          <w:b/>
          <w:sz w:val="20"/>
          <w:szCs w:val="20"/>
        </w:rPr>
        <w:t xml:space="preserve">and barriers related to </w:t>
      </w:r>
      <w:r w:rsidR="006C7020" w:rsidRPr="001402AA">
        <w:rPr>
          <w:rFonts w:ascii="Times New Roman" w:hAnsi="Times New Roman" w:cs="Times New Roman"/>
          <w:b/>
          <w:sz w:val="20"/>
          <w:szCs w:val="20"/>
        </w:rPr>
        <w:t>tele</w:t>
      </w:r>
      <w:r w:rsidRPr="001402AA">
        <w:rPr>
          <w:rFonts w:ascii="Times New Roman" w:hAnsi="Times New Roman" w:cs="Times New Roman"/>
          <w:b/>
          <w:sz w:val="20"/>
          <w:szCs w:val="20"/>
        </w:rPr>
        <w:t xml:space="preserve">monitoring use for pregnant </w:t>
      </w:r>
      <w:r w:rsidR="006C7020" w:rsidRPr="001402AA">
        <w:rPr>
          <w:rFonts w:ascii="Times New Roman" w:hAnsi="Times New Roman" w:cs="Times New Roman"/>
          <w:b/>
          <w:sz w:val="20"/>
          <w:szCs w:val="20"/>
        </w:rPr>
        <w:t>women</w:t>
      </w:r>
      <w:r w:rsidRPr="001402AA">
        <w:rPr>
          <w:rFonts w:ascii="Times New Roman" w:hAnsi="Times New Roman" w:cs="Times New Roman"/>
          <w:b/>
          <w:sz w:val="20"/>
          <w:szCs w:val="20"/>
        </w:rPr>
        <w:t xml:space="preserve"> at HRPE</w:t>
      </w:r>
    </w:p>
    <w:p w14:paraId="61A3F2B7" w14:textId="378AC1FF" w:rsidR="00F3539B" w:rsidRPr="001402AA" w:rsidRDefault="00216A48" w:rsidP="00DF75BC">
      <w:pPr>
        <w:pStyle w:val="ListParagraph"/>
        <w:numPr>
          <w:ilvl w:val="1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7375C9">
        <w:rPr>
          <w:rFonts w:ascii="Times New Roman" w:hAnsi="Times New Roman" w:cs="Times New Roman"/>
          <w:sz w:val="20"/>
          <w:szCs w:val="20"/>
        </w:rPr>
        <w:t xml:space="preserve">What do you think are the benefits of using </w:t>
      </w:r>
      <w:r w:rsidR="00DF75BC" w:rsidRPr="001402AA">
        <w:rPr>
          <w:rFonts w:ascii="Times New Roman" w:hAnsi="Times New Roman" w:cs="Times New Roman"/>
          <w:sz w:val="20"/>
          <w:szCs w:val="20"/>
        </w:rPr>
        <w:t>tele</w:t>
      </w:r>
      <w:r w:rsidR="00F3539B" w:rsidRPr="001402AA">
        <w:rPr>
          <w:rFonts w:ascii="Times New Roman" w:hAnsi="Times New Roman" w:cs="Times New Roman"/>
          <w:sz w:val="20"/>
          <w:szCs w:val="20"/>
        </w:rPr>
        <w:t xml:space="preserve">monitoring for pregnant </w:t>
      </w:r>
      <w:r w:rsidR="006C7020" w:rsidRPr="001402AA">
        <w:rPr>
          <w:rFonts w:ascii="Times New Roman" w:hAnsi="Times New Roman" w:cs="Times New Roman"/>
          <w:sz w:val="20"/>
          <w:szCs w:val="20"/>
        </w:rPr>
        <w:t>women</w:t>
      </w:r>
      <w:r w:rsidR="00F3539B" w:rsidRPr="001402AA">
        <w:rPr>
          <w:rFonts w:ascii="Times New Roman" w:hAnsi="Times New Roman" w:cs="Times New Roman"/>
          <w:sz w:val="20"/>
          <w:szCs w:val="20"/>
        </w:rPr>
        <w:t xml:space="preserve"> at </w:t>
      </w:r>
      <w:r w:rsidR="00711655" w:rsidRPr="001402AA">
        <w:rPr>
          <w:rFonts w:ascii="Times New Roman" w:hAnsi="Times New Roman" w:cs="Times New Roman"/>
          <w:sz w:val="20"/>
          <w:szCs w:val="20"/>
        </w:rPr>
        <w:t>HRPE?</w:t>
      </w:r>
    </w:p>
    <w:p w14:paraId="69A34406" w14:textId="77777777" w:rsidR="00F3539B" w:rsidRPr="001402AA" w:rsidRDefault="00F3539B" w:rsidP="00F3539B">
      <w:pPr>
        <w:pStyle w:val="ListParagraph"/>
        <w:ind w:left="360"/>
        <w:rPr>
          <w:rFonts w:ascii="Times New Roman" w:hAnsi="Times New Roman" w:cs="Times New Roman"/>
          <w:i/>
          <w:sz w:val="20"/>
          <w:szCs w:val="20"/>
        </w:rPr>
      </w:pPr>
      <w:r w:rsidRPr="001402AA">
        <w:rPr>
          <w:rFonts w:ascii="Times New Roman" w:hAnsi="Times New Roman" w:cs="Times New Roman"/>
          <w:i/>
          <w:sz w:val="20"/>
          <w:szCs w:val="20"/>
        </w:rPr>
        <w:t xml:space="preserve"> Probes:</w:t>
      </w:r>
    </w:p>
    <w:p w14:paraId="37758973" w14:textId="77777777" w:rsidR="00F3539B" w:rsidRPr="001402AA" w:rsidRDefault="00F3539B" w:rsidP="00F3539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sz w:val="20"/>
          <w:szCs w:val="20"/>
        </w:rPr>
        <w:t xml:space="preserve">Women will be able to take blood pressure measurements at home </w:t>
      </w:r>
    </w:p>
    <w:p w14:paraId="3326D081" w14:textId="77777777" w:rsidR="00F3539B" w:rsidRPr="001402AA" w:rsidRDefault="00986EFC" w:rsidP="00F3539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sz w:val="20"/>
          <w:szCs w:val="20"/>
        </w:rPr>
        <w:t>H</w:t>
      </w:r>
      <w:r w:rsidR="00F3539B" w:rsidRPr="001402AA">
        <w:rPr>
          <w:rFonts w:ascii="Times New Roman" w:hAnsi="Times New Roman" w:cs="Times New Roman"/>
          <w:sz w:val="20"/>
          <w:szCs w:val="20"/>
        </w:rPr>
        <w:t>ealthcare providers</w:t>
      </w:r>
      <w:r w:rsidRPr="001402AA">
        <w:rPr>
          <w:rFonts w:ascii="Times New Roman" w:hAnsi="Times New Roman" w:cs="Times New Roman"/>
          <w:sz w:val="20"/>
          <w:szCs w:val="20"/>
        </w:rPr>
        <w:t xml:space="preserve"> able to track blood pressure readings of women between antenatal visits</w:t>
      </w:r>
      <w:r w:rsidR="00F3539B" w:rsidRPr="001402AA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319A287" w14:textId="77777777" w:rsidR="00F3539B" w:rsidRPr="001402AA" w:rsidRDefault="00F3539B" w:rsidP="00F3539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sz w:val="20"/>
          <w:szCs w:val="20"/>
        </w:rPr>
        <w:t>Earliest possible detection of high blood pressure</w:t>
      </w:r>
    </w:p>
    <w:p w14:paraId="397D01B1" w14:textId="77777777" w:rsidR="00F3539B" w:rsidRPr="001402AA" w:rsidRDefault="00F3539B" w:rsidP="00F3539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sz w:val="20"/>
          <w:szCs w:val="20"/>
        </w:rPr>
        <w:t xml:space="preserve">Early treatment  </w:t>
      </w:r>
    </w:p>
    <w:p w14:paraId="0BB6A577" w14:textId="77777777" w:rsidR="00F3539B" w:rsidRPr="001402AA" w:rsidRDefault="00F3539B" w:rsidP="00F3539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Preventing complications and deaths associated with PE/E</w:t>
      </w:r>
    </w:p>
    <w:p w14:paraId="78F6889D" w14:textId="77777777" w:rsidR="00F3539B" w:rsidRPr="001402AA" w:rsidRDefault="00F3539B" w:rsidP="00F3539B">
      <w:pPr>
        <w:pStyle w:val="ListParagraph"/>
        <w:ind w:left="360"/>
        <w:rPr>
          <w:rFonts w:ascii="Times New Roman" w:hAnsi="Times New Roman" w:cs="Times New Roman"/>
          <w:b/>
          <w:sz w:val="20"/>
          <w:szCs w:val="20"/>
        </w:rPr>
      </w:pPr>
    </w:p>
    <w:p w14:paraId="56FC0D4E" w14:textId="5105CDD1" w:rsidR="00C130AC" w:rsidRPr="001402AA" w:rsidRDefault="00C130AC" w:rsidP="00DF75BC">
      <w:pPr>
        <w:pStyle w:val="ListParagraph"/>
        <w:numPr>
          <w:ilvl w:val="1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1402AA">
        <w:rPr>
          <w:rFonts w:ascii="Times New Roman" w:hAnsi="Times New Roman" w:cs="Times New Roman"/>
          <w:sz w:val="20"/>
          <w:szCs w:val="20"/>
        </w:rPr>
        <w:t xml:space="preserve">What </w:t>
      </w:r>
      <w:r w:rsidR="00216A48">
        <w:rPr>
          <w:rFonts w:ascii="Times New Roman" w:hAnsi="Times New Roman" w:cs="Times New Roman"/>
          <w:sz w:val="20"/>
          <w:szCs w:val="20"/>
        </w:rPr>
        <w:t xml:space="preserve">do you think </w:t>
      </w:r>
      <w:r w:rsidRPr="001402AA">
        <w:rPr>
          <w:rFonts w:ascii="Times New Roman" w:hAnsi="Times New Roman" w:cs="Times New Roman"/>
          <w:sz w:val="20"/>
          <w:szCs w:val="20"/>
        </w:rPr>
        <w:t>are the</w:t>
      </w:r>
      <w:r w:rsidR="00986EFC" w:rsidRPr="001402AA">
        <w:rPr>
          <w:rFonts w:ascii="Times New Roman" w:hAnsi="Times New Roman" w:cs="Times New Roman"/>
          <w:sz w:val="20"/>
          <w:szCs w:val="20"/>
        </w:rPr>
        <w:t xml:space="preserve"> barriers/</w:t>
      </w:r>
      <w:r w:rsidRPr="001402AA">
        <w:rPr>
          <w:rFonts w:ascii="Times New Roman" w:hAnsi="Times New Roman" w:cs="Times New Roman"/>
          <w:sz w:val="20"/>
          <w:szCs w:val="20"/>
        </w:rPr>
        <w:t xml:space="preserve">concerns for the use of </w:t>
      </w:r>
      <w:r w:rsidR="00357A08">
        <w:rPr>
          <w:rFonts w:ascii="Times New Roman" w:hAnsi="Times New Roman" w:cs="Times New Roman"/>
          <w:sz w:val="20"/>
          <w:szCs w:val="20"/>
        </w:rPr>
        <w:t>telemonitoring</w:t>
      </w:r>
      <w:r w:rsidR="00986EFC" w:rsidRPr="001402AA">
        <w:rPr>
          <w:rFonts w:ascii="Times New Roman" w:hAnsi="Times New Roman" w:cs="Times New Roman"/>
          <w:sz w:val="20"/>
          <w:szCs w:val="20"/>
        </w:rPr>
        <w:t xml:space="preserve"> program for pregnant </w:t>
      </w:r>
      <w:r w:rsidR="006C7020" w:rsidRPr="001402AA">
        <w:rPr>
          <w:rFonts w:ascii="Times New Roman" w:hAnsi="Times New Roman" w:cs="Times New Roman"/>
          <w:sz w:val="20"/>
          <w:szCs w:val="20"/>
        </w:rPr>
        <w:t>women</w:t>
      </w:r>
      <w:r w:rsidR="00986EFC" w:rsidRPr="001402AA">
        <w:rPr>
          <w:rFonts w:ascii="Times New Roman" w:hAnsi="Times New Roman" w:cs="Times New Roman"/>
          <w:sz w:val="20"/>
          <w:szCs w:val="20"/>
        </w:rPr>
        <w:t xml:space="preserve"> at HRPE</w:t>
      </w:r>
      <w:r w:rsidRPr="001402AA">
        <w:rPr>
          <w:rFonts w:ascii="Times New Roman" w:hAnsi="Times New Roman" w:cs="Times New Roman"/>
          <w:sz w:val="20"/>
          <w:szCs w:val="20"/>
        </w:rPr>
        <w:t>?</w:t>
      </w:r>
    </w:p>
    <w:p w14:paraId="1E973C5C" w14:textId="77777777" w:rsidR="00C130AC" w:rsidRPr="001402AA" w:rsidRDefault="00C130AC" w:rsidP="00C130AC">
      <w:pPr>
        <w:pStyle w:val="ListParagraph"/>
        <w:ind w:left="360"/>
        <w:rPr>
          <w:rFonts w:ascii="Times New Roman" w:hAnsi="Times New Roman" w:cs="Times New Roman"/>
          <w:i/>
          <w:sz w:val="20"/>
          <w:szCs w:val="20"/>
        </w:rPr>
      </w:pPr>
      <w:r w:rsidRPr="001402AA">
        <w:rPr>
          <w:rFonts w:ascii="Times New Roman" w:hAnsi="Times New Roman" w:cs="Times New Roman"/>
          <w:i/>
          <w:sz w:val="20"/>
          <w:szCs w:val="20"/>
        </w:rPr>
        <w:t>Probes:</w:t>
      </w:r>
    </w:p>
    <w:p w14:paraId="2AF352CA" w14:textId="77777777" w:rsidR="00C130AC" w:rsidRPr="001402AA" w:rsidRDefault="00C130AC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Traditional</w:t>
      </w:r>
      <w:r w:rsidR="00986EFC" w:rsidRPr="001402AA">
        <w:rPr>
          <w:rFonts w:ascii="Times New Roman" w:hAnsi="Times New Roman" w:cs="Times New Roman"/>
          <w:color w:val="000000"/>
          <w:sz w:val="20"/>
          <w:szCs w:val="20"/>
        </w:rPr>
        <w:t>/cultural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beliefs</w:t>
      </w:r>
    </w:p>
    <w:p w14:paraId="53BBE028" w14:textId="77777777" w:rsidR="00986EFC" w:rsidRPr="001402AA" w:rsidRDefault="00986EFC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Not supported by husband and mother in law</w:t>
      </w:r>
    </w:p>
    <w:p w14:paraId="69933106" w14:textId="66B5AD74" w:rsidR="00C130AC" w:rsidRPr="001402AA" w:rsidRDefault="00986EFC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Costs associated with the </w:t>
      </w:r>
      <w:r w:rsidR="00357A08">
        <w:rPr>
          <w:rFonts w:ascii="Times New Roman" w:hAnsi="Times New Roman" w:cs="Times New Roman"/>
          <w:color w:val="000000"/>
          <w:sz w:val="20"/>
          <w:szCs w:val="20"/>
        </w:rPr>
        <w:t>telemonitoring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program</w:t>
      </w:r>
    </w:p>
    <w:p w14:paraId="4ECCB2DB" w14:textId="77777777" w:rsidR="00986EFC" w:rsidRPr="001402AA" w:rsidRDefault="00C130AC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>Mistrust on the health professionals</w:t>
      </w:r>
    </w:p>
    <w:p w14:paraId="1DF6692E" w14:textId="62CC35DF" w:rsidR="00C130AC" w:rsidRPr="001402AA" w:rsidRDefault="00986EFC" w:rsidP="0077692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Mistrust on the </w:t>
      </w:r>
      <w:r w:rsidR="00357A08">
        <w:rPr>
          <w:rFonts w:ascii="Times New Roman" w:hAnsi="Times New Roman" w:cs="Times New Roman"/>
          <w:color w:val="000000"/>
          <w:sz w:val="20"/>
          <w:szCs w:val="20"/>
        </w:rPr>
        <w:t>telemonitoring</w:t>
      </w:r>
      <w:r w:rsidRPr="001402AA">
        <w:rPr>
          <w:rFonts w:ascii="Times New Roman" w:hAnsi="Times New Roman" w:cs="Times New Roman"/>
          <w:color w:val="000000"/>
          <w:sz w:val="20"/>
          <w:szCs w:val="20"/>
        </w:rPr>
        <w:t xml:space="preserve"> program</w:t>
      </w:r>
    </w:p>
    <w:p w14:paraId="112DD996" w14:textId="77777777" w:rsidR="008F36CF" w:rsidRPr="001402AA" w:rsidRDefault="008F36CF" w:rsidP="008F36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7011B19" w14:textId="77777777" w:rsidR="006C7020" w:rsidRPr="001402AA" w:rsidRDefault="006C7020" w:rsidP="00DF75BC">
      <w:pPr>
        <w:pStyle w:val="ListParagraph"/>
        <w:numPr>
          <w:ilvl w:val="1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1402AA">
        <w:rPr>
          <w:rFonts w:ascii="Times New Roman" w:hAnsi="Times New Roman" w:cs="Times New Roman"/>
          <w:sz w:val="20"/>
          <w:szCs w:val="20"/>
        </w:rPr>
        <w:t>Is there anything else you would like to add that we did not talk about?</w:t>
      </w:r>
    </w:p>
    <w:p w14:paraId="70794C1F" w14:textId="77777777" w:rsidR="006C7020" w:rsidRPr="001402AA" w:rsidRDefault="006C7020" w:rsidP="006C7020">
      <w:pPr>
        <w:spacing w:after="0"/>
        <w:rPr>
          <w:rFonts w:cstheme="minorHAnsi"/>
          <w:sz w:val="18"/>
          <w:szCs w:val="24"/>
        </w:rPr>
      </w:pPr>
    </w:p>
    <w:p w14:paraId="071AC395" w14:textId="0E53D185" w:rsidR="00216A48" w:rsidRDefault="00E34B8F" w:rsidP="00216A48">
      <w:pPr>
        <w:rPr>
          <w:rFonts w:ascii="Times New Roman" w:hAnsi="Times New Roman" w:cs="Times New Roman"/>
          <w:sz w:val="20"/>
          <w:szCs w:val="20"/>
        </w:rPr>
      </w:pPr>
      <w:bookmarkStart w:id="1" w:name="_Hlk516497397"/>
      <w:r>
        <w:rPr>
          <w:rFonts w:ascii="Times New Roman" w:hAnsi="Times New Roman" w:cs="Times New Roman"/>
          <w:highlight w:val="cyan"/>
        </w:rPr>
        <w:t xml:space="preserve">A PowerPoint presentation will be given to </w:t>
      </w:r>
      <w:r w:rsidRPr="001402AA">
        <w:rPr>
          <w:rFonts w:ascii="Times New Roman" w:hAnsi="Times New Roman" w:cs="Times New Roman"/>
          <w:highlight w:val="cyan"/>
        </w:rPr>
        <w:t>pregnant individuals at HRPE</w:t>
      </w:r>
      <w:r>
        <w:rPr>
          <w:rFonts w:ascii="Times New Roman" w:hAnsi="Times New Roman" w:cs="Times New Roman"/>
          <w:highlight w:val="cyan"/>
        </w:rPr>
        <w:t xml:space="preserve"> to provide them understanding of preeclampsia condition, its consequences, and simple ways to manage the condition through regular follow-ups and blood pressure monitoring</w:t>
      </w:r>
      <w:r w:rsidR="00216A48" w:rsidRPr="001402AA">
        <w:rPr>
          <w:rFonts w:ascii="Times New Roman" w:hAnsi="Times New Roman" w:cs="Times New Roman"/>
          <w:highlight w:val="cyan"/>
        </w:rPr>
        <w:t>.</w:t>
      </w:r>
    </w:p>
    <w:p w14:paraId="786A2A62" w14:textId="73EA1EEA" w:rsidR="006C7020" w:rsidRPr="006C7020" w:rsidRDefault="006C7020" w:rsidP="006C7020">
      <w:pPr>
        <w:rPr>
          <w:rFonts w:ascii="Times New Roman" w:hAnsi="Times New Roman" w:cs="Times New Roman"/>
          <w:sz w:val="20"/>
          <w:szCs w:val="20"/>
        </w:rPr>
      </w:pPr>
      <w:r w:rsidRPr="001402AA">
        <w:rPr>
          <w:rFonts w:ascii="Times New Roman" w:hAnsi="Times New Roman" w:cs="Times New Roman"/>
          <w:sz w:val="20"/>
          <w:szCs w:val="20"/>
        </w:rPr>
        <w:t>Thank you for your time and participation in this study!</w:t>
      </w:r>
    </w:p>
    <w:bookmarkEnd w:id="1"/>
    <w:p w14:paraId="1BE8EBD0" w14:textId="77777777" w:rsidR="008F36CF" w:rsidRPr="006C7020" w:rsidRDefault="008F36CF" w:rsidP="008F36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8F36CF" w:rsidRPr="006C7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D6A73"/>
    <w:multiLevelType w:val="hybridMultilevel"/>
    <w:tmpl w:val="C08404F0"/>
    <w:lvl w:ilvl="0" w:tplc="3DF673AA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92540"/>
    <w:multiLevelType w:val="hybridMultilevel"/>
    <w:tmpl w:val="6F4E794C"/>
    <w:lvl w:ilvl="0" w:tplc="3DF673AA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A3BBD"/>
    <w:multiLevelType w:val="hybridMultilevel"/>
    <w:tmpl w:val="295870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8B006E"/>
    <w:multiLevelType w:val="hybridMultilevel"/>
    <w:tmpl w:val="712AB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8D1FAE"/>
    <w:multiLevelType w:val="hybridMultilevel"/>
    <w:tmpl w:val="35289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A72570"/>
    <w:multiLevelType w:val="multilevel"/>
    <w:tmpl w:val="DFB4B1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ECF72DF"/>
    <w:multiLevelType w:val="hybridMultilevel"/>
    <w:tmpl w:val="5D7E3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C977CE"/>
    <w:multiLevelType w:val="hybridMultilevel"/>
    <w:tmpl w:val="DD14D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C761D7"/>
    <w:multiLevelType w:val="hybridMultilevel"/>
    <w:tmpl w:val="8B049112"/>
    <w:lvl w:ilvl="0" w:tplc="D15EA13E">
      <w:start w:val="1"/>
      <w:numFmt w:val="bullet"/>
      <w:lvlText w:val="⁻"/>
      <w:lvlJc w:val="left"/>
      <w:pPr>
        <w:ind w:left="72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43E68"/>
    <w:multiLevelType w:val="multilevel"/>
    <w:tmpl w:val="B39E4B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5E6D47D3"/>
    <w:multiLevelType w:val="hybridMultilevel"/>
    <w:tmpl w:val="63007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444B0A"/>
    <w:multiLevelType w:val="multilevel"/>
    <w:tmpl w:val="12EE8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65E13ADC"/>
    <w:multiLevelType w:val="multilevel"/>
    <w:tmpl w:val="2288478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0F66010"/>
    <w:multiLevelType w:val="hybridMultilevel"/>
    <w:tmpl w:val="27F678C6"/>
    <w:lvl w:ilvl="0" w:tplc="D15EA13E">
      <w:start w:val="1"/>
      <w:numFmt w:val="bullet"/>
      <w:lvlText w:val="⁻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236355"/>
    <w:multiLevelType w:val="hybridMultilevel"/>
    <w:tmpl w:val="0C80E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BD38E9"/>
    <w:multiLevelType w:val="hybridMultilevel"/>
    <w:tmpl w:val="AA7289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B675E0"/>
    <w:multiLevelType w:val="hybridMultilevel"/>
    <w:tmpl w:val="E9C27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666A4F"/>
    <w:multiLevelType w:val="hybridMultilevel"/>
    <w:tmpl w:val="5A921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6"/>
  </w:num>
  <w:num w:numId="4">
    <w:abstractNumId w:val="14"/>
  </w:num>
  <w:num w:numId="5">
    <w:abstractNumId w:val="16"/>
  </w:num>
  <w:num w:numId="6">
    <w:abstractNumId w:val="17"/>
  </w:num>
  <w:num w:numId="7">
    <w:abstractNumId w:val="3"/>
  </w:num>
  <w:num w:numId="8">
    <w:abstractNumId w:val="7"/>
  </w:num>
  <w:num w:numId="9">
    <w:abstractNumId w:val="8"/>
  </w:num>
  <w:num w:numId="10">
    <w:abstractNumId w:val="0"/>
  </w:num>
  <w:num w:numId="11">
    <w:abstractNumId w:val="1"/>
  </w:num>
  <w:num w:numId="12">
    <w:abstractNumId w:val="4"/>
  </w:num>
  <w:num w:numId="13">
    <w:abstractNumId w:val="13"/>
  </w:num>
  <w:num w:numId="14">
    <w:abstractNumId w:val="15"/>
  </w:num>
  <w:num w:numId="15">
    <w:abstractNumId w:val="2"/>
  </w:num>
  <w:num w:numId="16">
    <w:abstractNumId w:val="9"/>
  </w:num>
  <w:num w:numId="17">
    <w:abstractNumId w:val="12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6CF"/>
    <w:rsid w:val="00045D25"/>
    <w:rsid w:val="0005365C"/>
    <w:rsid w:val="000B63A3"/>
    <w:rsid w:val="001402AA"/>
    <w:rsid w:val="00141425"/>
    <w:rsid w:val="00145707"/>
    <w:rsid w:val="001945C6"/>
    <w:rsid w:val="00216A48"/>
    <w:rsid w:val="00232D08"/>
    <w:rsid w:val="00250DAE"/>
    <w:rsid w:val="00257D0B"/>
    <w:rsid w:val="00357A08"/>
    <w:rsid w:val="0038380C"/>
    <w:rsid w:val="003E68FD"/>
    <w:rsid w:val="00401187"/>
    <w:rsid w:val="004505B2"/>
    <w:rsid w:val="004619F9"/>
    <w:rsid w:val="004643F9"/>
    <w:rsid w:val="00476AB7"/>
    <w:rsid w:val="004A50FA"/>
    <w:rsid w:val="004C7B16"/>
    <w:rsid w:val="004D54DF"/>
    <w:rsid w:val="005301E7"/>
    <w:rsid w:val="005548D6"/>
    <w:rsid w:val="005E200A"/>
    <w:rsid w:val="005E699C"/>
    <w:rsid w:val="006205A6"/>
    <w:rsid w:val="00665899"/>
    <w:rsid w:val="00673210"/>
    <w:rsid w:val="006C7020"/>
    <w:rsid w:val="006E2784"/>
    <w:rsid w:val="00711655"/>
    <w:rsid w:val="007375C9"/>
    <w:rsid w:val="007377FB"/>
    <w:rsid w:val="00776925"/>
    <w:rsid w:val="00792992"/>
    <w:rsid w:val="007B6660"/>
    <w:rsid w:val="007C78C0"/>
    <w:rsid w:val="008148CD"/>
    <w:rsid w:val="008F36CF"/>
    <w:rsid w:val="009413B7"/>
    <w:rsid w:val="00986EFC"/>
    <w:rsid w:val="00987B3D"/>
    <w:rsid w:val="00A07CE8"/>
    <w:rsid w:val="00A15289"/>
    <w:rsid w:val="00B546A5"/>
    <w:rsid w:val="00B6661E"/>
    <w:rsid w:val="00B77CB9"/>
    <w:rsid w:val="00B90A1E"/>
    <w:rsid w:val="00BE0EDD"/>
    <w:rsid w:val="00BF5D56"/>
    <w:rsid w:val="00C130AC"/>
    <w:rsid w:val="00C56D0A"/>
    <w:rsid w:val="00C87F70"/>
    <w:rsid w:val="00C9242E"/>
    <w:rsid w:val="00CE447A"/>
    <w:rsid w:val="00CF66DD"/>
    <w:rsid w:val="00D236C6"/>
    <w:rsid w:val="00D34076"/>
    <w:rsid w:val="00DD4AD6"/>
    <w:rsid w:val="00DF75BC"/>
    <w:rsid w:val="00E34B8F"/>
    <w:rsid w:val="00E429AB"/>
    <w:rsid w:val="00E43E1C"/>
    <w:rsid w:val="00E56C1B"/>
    <w:rsid w:val="00E664AF"/>
    <w:rsid w:val="00E71F4B"/>
    <w:rsid w:val="00E93923"/>
    <w:rsid w:val="00EF1925"/>
    <w:rsid w:val="00F3539B"/>
    <w:rsid w:val="00FB34DC"/>
    <w:rsid w:val="00FD4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F3463C"/>
  <w15:docId w15:val="{A868EA8B-7D8D-40BA-B704-008F2FD6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36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2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2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21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2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2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21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21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5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011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 Feroz</dc:creator>
  <cp:lastModifiedBy>Anam</cp:lastModifiedBy>
  <cp:revision>5</cp:revision>
  <dcterms:created xsi:type="dcterms:W3CDTF">2020-03-09T06:11:00Z</dcterms:created>
  <dcterms:modified xsi:type="dcterms:W3CDTF">2020-03-10T05:03:00Z</dcterms:modified>
</cp:coreProperties>
</file>